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33AC" w:rsidRPr="00FB6398" w:rsidRDefault="004333AC">
      <w:pPr>
        <w:rPr>
          <w:lang w:val="en-US"/>
        </w:rPr>
      </w:pPr>
      <w:r w:rsidRPr="00FB6398">
        <w:rPr>
          <w:b/>
          <w:bCs/>
          <w:lang w:val="en-US"/>
        </w:rPr>
        <w:t>Suppl. Table 1.</w:t>
      </w:r>
      <w:r w:rsidRPr="00FB6398">
        <w:rPr>
          <w:lang w:val="en-US"/>
        </w:rPr>
        <w:t xml:space="preserve"> Characteristics of the matched EBRT patients. </w:t>
      </w:r>
    </w:p>
    <w:p w:rsidR="004333AC" w:rsidRPr="00FB6398" w:rsidRDefault="004333AC">
      <w:pPr>
        <w:rPr>
          <w:lang w:val="en-US"/>
        </w:rPr>
      </w:pPr>
    </w:p>
    <w:tbl>
      <w:tblPr>
        <w:tblW w:w="6071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28"/>
        <w:gridCol w:w="1843"/>
      </w:tblGrid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n = 70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Median age (IQR) (in y</w:t>
            </w:r>
            <w:r w:rsidR="00BC3C6E" w:rsidRPr="00FB6398">
              <w:rPr>
                <w:rFonts w:eastAsia="Times New Roman"/>
                <w:sz w:val="20"/>
                <w:szCs w:val="20"/>
                <w:lang w:val="en-US"/>
              </w:rPr>
              <w:t>ea</w:t>
            </w:r>
            <w:r w:rsidRPr="00FB6398">
              <w:rPr>
                <w:rFonts w:eastAsia="Times New Roman"/>
                <w:sz w:val="20"/>
                <w:szCs w:val="20"/>
                <w:lang w:val="en-US"/>
              </w:rPr>
              <w:t>rs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63 (57-70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Female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sex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38 (54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 xml:space="preserve">Primary </w:t>
            </w: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site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of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cancer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ind w:left="720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41 (59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ind w:left="720"/>
              <w:rPr>
                <w:rFonts w:eastAsia="Times New Roman"/>
                <w:sz w:val="20"/>
                <w:szCs w:val="20"/>
              </w:rPr>
            </w:pP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29 (41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Multiple BM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27 (39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Preoperative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KPS &gt;= 7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53 (76</w:t>
            </w:r>
            <w:r w:rsidR="007A7C35" w:rsidRPr="00FB6398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1E3948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948" w:rsidRPr="00FB6398" w:rsidRDefault="001E3948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Concomitant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systemic</w:t>
            </w:r>
            <w:proofErr w:type="spellEnd"/>
            <w:r w:rsidRPr="00FB6398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B6398">
              <w:rPr>
                <w:rFonts w:eastAsia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3948" w:rsidRPr="00FB6398" w:rsidRDefault="001E3948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7 (10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EBR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AE03A3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Median BED</w:t>
            </w:r>
            <w:r w:rsidR="00CE610A" w:rsidRPr="00FB6398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10Gy</w:t>
            </w:r>
            <w:r w:rsidRPr="00FB6398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C60DD2" w:rsidRPr="00FB6398">
              <w:rPr>
                <w:rFonts w:eastAsia="Times New Roman"/>
                <w:sz w:val="20"/>
                <w:szCs w:val="20"/>
                <w:lang w:val="en-US"/>
              </w:rPr>
              <w:t xml:space="preserve">(range) </w:t>
            </w:r>
            <w:r w:rsidRPr="00FB6398">
              <w:rPr>
                <w:rFonts w:eastAsia="Times New Roman"/>
                <w:sz w:val="20"/>
                <w:szCs w:val="20"/>
                <w:lang w:val="en-US"/>
              </w:rPr>
              <w:t>(in Gy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987305" w:rsidP="0049638E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53 (30-64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AE03A3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FSR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7A7C35" w:rsidP="00496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40 (57)</w:t>
            </w:r>
          </w:p>
        </w:tc>
      </w:tr>
      <w:tr w:rsidR="00AE03A3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AE03A3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03A3" w:rsidRPr="00FB6398" w:rsidRDefault="00AE03A3" w:rsidP="00496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19 (27)</w:t>
            </w:r>
          </w:p>
        </w:tc>
      </w:tr>
      <w:tr w:rsidR="007450CE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r w:rsidRPr="00FB6398">
              <w:rPr>
                <w:rFonts w:eastAsia="Times New Roman"/>
                <w:sz w:val="20"/>
                <w:szCs w:val="20"/>
                <w:lang w:val="en-US"/>
              </w:rPr>
              <w:t>SR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6398">
              <w:rPr>
                <w:rFonts w:eastAsia="Times New Roman"/>
                <w:sz w:val="20"/>
                <w:szCs w:val="20"/>
              </w:rPr>
              <w:t>4 (6)</w:t>
            </w:r>
          </w:p>
        </w:tc>
      </w:tr>
      <w:tr w:rsidR="007450CE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Normofractionated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  <w:r w:rsidRPr="00FB6398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FB6398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7450CE" w:rsidRPr="00FB6398" w:rsidTr="003F6EEF">
        <w:trPr>
          <w:trHeight w:val="170"/>
        </w:trPr>
        <w:tc>
          <w:tcPr>
            <w:tcW w:w="4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spacing w:line="240" w:lineRule="auto"/>
              <w:ind w:left="724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D</w:t>
            </w:r>
            <w:r>
              <w:rPr>
                <w:rFonts w:eastAsia="Times New Roman"/>
                <w:sz w:val="20"/>
                <w:szCs w:val="20"/>
                <w:lang w:val="en-US"/>
              </w:rPr>
              <w:t>eceased before</w:t>
            </w:r>
            <w:r w:rsidRPr="00FB6398">
              <w:rPr>
                <w:rFonts w:eastAsia="Times New Roman"/>
                <w:sz w:val="20"/>
                <w:szCs w:val="20"/>
                <w:lang w:val="en-US"/>
              </w:rPr>
              <w:t xml:space="preserve"> complet</w:t>
            </w:r>
            <w:r>
              <w:rPr>
                <w:rFonts w:eastAsia="Times New Roman"/>
                <w:sz w:val="20"/>
                <w:szCs w:val="20"/>
                <w:lang w:val="en-US"/>
              </w:rPr>
              <w:t>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50CE" w:rsidRPr="00FB6398" w:rsidRDefault="007450CE" w:rsidP="007450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6)</w:t>
            </w:r>
          </w:p>
        </w:tc>
      </w:tr>
    </w:tbl>
    <w:p w:rsidR="00AE03A3" w:rsidRPr="00FB6398" w:rsidRDefault="00AE03A3"/>
    <w:p w:rsidR="00BC3C6E" w:rsidRPr="00FB6398" w:rsidRDefault="00BC3C6E">
      <w:pPr>
        <w:rPr>
          <w:lang w:val="en-US"/>
        </w:rPr>
      </w:pPr>
      <w:r w:rsidRPr="00FB6398">
        <w:rPr>
          <w:lang w:val="en-US"/>
        </w:rPr>
        <w:t xml:space="preserve">BED: biologically effective dose; BM: brain metastases; IQR: interquartile range; FSRT: fractionated stereotactic radiotherapy; KPS: </w:t>
      </w:r>
      <w:proofErr w:type="spellStart"/>
      <w:r w:rsidRPr="00FB6398">
        <w:rPr>
          <w:lang w:val="en-US"/>
        </w:rPr>
        <w:t>Karnofsky</w:t>
      </w:r>
      <w:proofErr w:type="spellEnd"/>
      <w:r w:rsidRPr="00FB6398">
        <w:rPr>
          <w:lang w:val="en-US"/>
        </w:rPr>
        <w:t xml:space="preserve"> performance score; SRS: stereotactic radiosurgery; WBRT: whole brain radiotherapy. </w:t>
      </w:r>
    </w:p>
    <w:sectPr w:rsidR="00BC3C6E" w:rsidRPr="00FB63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A3"/>
    <w:rsid w:val="00031D1B"/>
    <w:rsid w:val="001E3948"/>
    <w:rsid w:val="003F6EEF"/>
    <w:rsid w:val="004333AC"/>
    <w:rsid w:val="007450CE"/>
    <w:rsid w:val="007A7C35"/>
    <w:rsid w:val="008B2483"/>
    <w:rsid w:val="00987305"/>
    <w:rsid w:val="00AE03A3"/>
    <w:rsid w:val="00BC3C6E"/>
    <w:rsid w:val="00C60DD2"/>
    <w:rsid w:val="00CE610A"/>
    <w:rsid w:val="00FB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50E52B"/>
  <w15:chartTrackingRefBased/>
  <w15:docId w15:val="{F369C320-2498-724D-A2FB-8D158539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AE03A3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10</Lines>
  <Paragraphs>2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ayer</dc:creator>
  <cp:keywords/>
  <dc:description/>
  <cp:lastModifiedBy>Julian Layer</cp:lastModifiedBy>
  <cp:revision>14</cp:revision>
  <dcterms:created xsi:type="dcterms:W3CDTF">2023-05-05T16:34:00Z</dcterms:created>
  <dcterms:modified xsi:type="dcterms:W3CDTF">2023-05-09T17:03:00Z</dcterms:modified>
</cp:coreProperties>
</file>